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0"/>
        <w:rPr/>
      </w:pPr>
      <w:r>
        <w:rPr/>
        <w:t xml:space="preserve">Table S2: </w:t>
      </w:r>
      <w:r>
        <w:rPr>
          <w:i/>
        </w:rPr>
        <w:t>CTCFL</w:t>
      </w:r>
      <w:r>
        <w:rPr/>
        <w:t xml:space="preserve"> MLPA Probes</w:t>
      </w:r>
    </w:p>
    <w:tbl>
      <w:tblPr>
        <w:tblW w:w="129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661"/>
        <w:gridCol w:w="10622"/>
        <w:gridCol w:w="993"/>
      </w:tblGrid>
      <w:tr>
        <w:trPr>
          <w:trHeight w:val="1050" w:hRule="atLeast"/>
        </w:trPr>
        <w:tc>
          <w:tcPr>
            <w:tcW w:w="6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A Probes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R Produc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bp)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sz w:val="20"/>
                <w:szCs w:val="20"/>
                <w:u w:val="single"/>
              </w:rPr>
              <w:t>CTGTCCTTTCTGAGCAATTCACCAAGATCAA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u w:val="single"/>
              </w:rPr>
              <w:t>AGAACTCGAGTTGATGCCGGAAAAAGGCCTG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sz w:val="20"/>
                <w:szCs w:val="20"/>
                <w:u w:val="single"/>
              </w:rPr>
              <w:t>GTGGAAACAATGTCAGGAGATGAAAGA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u w:val="single"/>
              </w:rPr>
              <w:t>AGTGACGAAATTGTTCTCACAGTTTCAAATTCAAATGTG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sz w:val="20"/>
                <w:szCs w:val="20"/>
                <w:u w:val="single"/>
              </w:rPr>
              <w:t>CTATTTCCTGCCTATAGGAGCAAAAGGAACCT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u w:val="single"/>
              </w:rPr>
              <w:t>TCCACTGTGATGTCTGCATGTTCACCTCTTCTAGAATG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sz w:val="20"/>
                <w:szCs w:val="20"/>
                <w:u w:val="single"/>
              </w:rPr>
              <w:t>CAAGTGTAACGACTGCAACATGGCATTTGTCACCAGTGGAGA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u w:val="single"/>
              </w:rPr>
              <w:t>ACTCGTCCGACACAGGCGCTATAAACATACTC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sz w:val="20"/>
                <w:szCs w:val="20"/>
                <w:u w:val="single"/>
              </w:rPr>
              <w:t>CTACAAGCTGAAACGCCACATGAGAACGCACTCAGGTA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sz w:val="20"/>
                <w:szCs w:val="20"/>
                <w:u w:val="single"/>
              </w:rPr>
              <w:t>AGGGCTCTGGTGCTGAAGGCCTGATACCTACAGTGTTAAC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sz w:val="20"/>
                <w:szCs w:val="20"/>
                <w:u w:val="single"/>
              </w:rPr>
              <w:t>CCAAATACCAGTGTCCCCATTGTGCCACCATCATTGCACGGA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u w:val="single"/>
              </w:rPr>
              <w:t>AAAGCGACCTACGTGAGTGGTTTAGCGATCTTTCTTTTAC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color w:val="000000"/>
                <w:sz w:val="20"/>
                <w:szCs w:val="20"/>
                <w:u w:val="single"/>
              </w:rPr>
              <w:t>GAAATGCCGCTACTGTTCTGCTGTCTTCCA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u w:val="single"/>
              </w:rPr>
              <w:t>TGAACGCTATGCCCTCATTCAGCACCAG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sz w:val="20"/>
                <w:szCs w:val="20"/>
                <w:u w:val="single"/>
              </w:rPr>
              <w:t>GCTCCAAGTGTGGCAAAGGCTTTTCCCGCTGGGTAAGCTTACT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u w:val="single"/>
              </w:rPr>
              <w:t>TAAGTCACAGTAAATCCCCCATGGAAAGATCCCTCTATCTCAGGAGG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sz w:val="20"/>
                <w:szCs w:val="20"/>
                <w:u w:val="single"/>
              </w:rPr>
              <w:t>CAGACATTCGGAGAAGTGTGGATCAGGGGAAGCAAAGTCGGCTGCT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u w:val="single"/>
              </w:rPr>
              <w:t>TCAGGAAAGGGAAGAAGAACAAGAAAGAGGAAGCAGACCATCCTGAAG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>
              <w:rPr>
                <w:b/>
                <w:bCs/>
                <w:sz w:val="20"/>
                <w:szCs w:val="20"/>
              </w:rPr>
              <w:t>GGGTTCCCTAAGGGTTGGA</w:t>
            </w:r>
            <w:r>
              <w:rPr>
                <w:color w:val="000000"/>
                <w:sz w:val="20"/>
                <w:szCs w:val="20"/>
                <w:u w:val="single"/>
              </w:rPr>
              <w:t>GACCTGTGAAATGCTCCTCAACACGATGGATAAGTGAGAGGGATTCGGGT</w:t>
            </w:r>
          </w:p>
        </w:tc>
        <w:tc>
          <w:tcPr>
            <w:tcW w:w="99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</w:tr>
      <w:tr>
        <w:trPr>
          <w:trHeight w:val="315" w:hRule="atLeast"/>
        </w:trPr>
        <w:tc>
          <w:tcPr>
            <w:tcW w:w="6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</w:t>
            </w:r>
            <w:r>
              <w:rPr>
                <w:color w:val="000000"/>
                <w:sz w:val="20"/>
                <w:szCs w:val="20"/>
                <w:u w:val="single"/>
              </w:rPr>
              <w:t>TGCGTGTTCACTGCCCCCAATTCCTAAAGCAAGTTAGAAGTTTTTAGC</w:t>
            </w:r>
            <w:r>
              <w:rPr>
                <w:b/>
                <w:bCs/>
                <w:sz w:val="20"/>
                <w:szCs w:val="20"/>
              </w:rPr>
              <w:t>TCTAGATTGGATCTTGCTGGCAC</w:t>
            </w:r>
          </w:p>
        </w:tc>
        <w:tc>
          <w:tcPr>
            <w:tcW w:w="9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Bold- MLPA PCR primer sequence, underlined- sequence homologous to </w:t>
            </w:r>
            <w:r>
              <w:rPr>
                <w:i/>
                <w:iCs/>
                <w:color w:val="000000"/>
                <w:sz w:val="20"/>
                <w:szCs w:val="20"/>
              </w:rPr>
              <w:t>CTCFL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8:43:00Z</dcterms:created>
  <dc:creator>jebernie</dc:creator>
  <dc:description/>
  <cp:keywords/>
  <dc:language>en-US</dc:language>
  <cp:lastModifiedBy>jebernie</cp:lastModifiedBy>
  <dcterms:modified xsi:type="dcterms:W3CDTF">2009-07-24T08:47:00Z</dcterms:modified>
  <cp:revision>1</cp:revision>
  <dc:subject/>
  <dc:title/>
</cp:coreProperties>
</file>